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proofErr w:type="spellStart"/>
      <w:r w:rsidRPr="00FD6E06">
        <w:rPr>
          <w:rStyle w:val="Strong"/>
          <w:rFonts w:ascii="Lucida Sans" w:hAnsi="Lucida Sans"/>
          <w:sz w:val="32"/>
          <w:szCs w:val="32"/>
        </w:rPr>
        <w:t>PRISMA</w:t>
      </w:r>
      <w:proofErr w:type="spellEnd"/>
      <w:r w:rsidRPr="00FD6E06">
        <w:rPr>
          <w:rStyle w:val="Strong"/>
          <w:rFonts w:ascii="Lucida Sans" w:hAnsi="Lucida Sans"/>
          <w:sz w:val="32"/>
          <w:szCs w:val="32"/>
        </w:rPr>
        <w:t>-P 2015 Checklist</w:t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01252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01252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01252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0B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25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1252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4F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1252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0B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9304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5A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  <w:r w:rsidR="00334F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34F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30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9304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4F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5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9304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30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30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9304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FF32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30</w:t>
            </w:r>
          </w:p>
          <w:p w:rsidR="00FF32E7" w:rsidRPr="00FD6E06" w:rsidRDefault="00FF32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F32E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F32E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32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  <w:r w:rsidR="007E5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26, 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F32E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D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</w:t>
            </w:r>
            <w:r w:rsidR="00FF32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3D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ble </w:t>
            </w:r>
            <w:r w:rsidR="00C97F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23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D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</w:t>
            </w:r>
            <w:r w:rsidR="007E5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C97F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E5A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B5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, 266</w:t>
            </w:r>
            <w:r w:rsidR="00115D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</w:t>
            </w:r>
            <w:r w:rsidR="00C97F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224; 258</w:t>
            </w:r>
            <w:r w:rsidR="00C97F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7F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C97F2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, 29</w:t>
            </w:r>
            <w:r w:rsidR="00C97F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47C3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7C3D" w:rsidP="00947C3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5B5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291, 296, 299, 3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47C3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82, </w:t>
            </w:r>
            <w:r w:rsidR="008168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168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, 3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168F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68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5B57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B57D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252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B57D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61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7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CDE" w:rsidRDefault="00540CDE" w:rsidP="00FD6E06">
      <w:pPr>
        <w:spacing w:after="0" w:line="240" w:lineRule="auto"/>
      </w:pPr>
      <w:r>
        <w:separator/>
      </w:r>
    </w:p>
  </w:endnote>
  <w:endnote w:type="continuationSeparator" w:id="0">
    <w:p w:rsidR="00540CDE" w:rsidRDefault="00540CD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5DBC" w:rsidRDefault="00115DBC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CDE" w:rsidRDefault="00540CDE" w:rsidP="00FD6E06">
      <w:pPr>
        <w:spacing w:after="0" w:line="240" w:lineRule="auto"/>
      </w:pPr>
      <w:r>
        <w:separator/>
      </w:r>
    </w:p>
  </w:footnote>
  <w:footnote w:type="continuationSeparator" w:id="0">
    <w:p w:rsidR="00540CDE" w:rsidRDefault="00540CD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5DBC" w:rsidRDefault="0065615E">
        <w:pPr>
          <w:pStyle w:val="Header"/>
          <w:jc w:val="right"/>
        </w:pPr>
        <w:r>
          <w:fldChar w:fldCharType="begin"/>
        </w:r>
        <w:r w:rsidR="00115DBC">
          <w:instrText xml:space="preserve"> PAGE   \* MERGEFORMAT </w:instrText>
        </w:r>
        <w:r>
          <w:fldChar w:fldCharType="separate"/>
        </w:r>
        <w:r w:rsidR="00256F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5DBC" w:rsidRDefault="00115DB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1252A"/>
    <w:rsid w:val="00023D54"/>
    <w:rsid w:val="00093040"/>
    <w:rsid w:val="00115DBC"/>
    <w:rsid w:val="001E4CA1"/>
    <w:rsid w:val="002253F7"/>
    <w:rsid w:val="00256F4A"/>
    <w:rsid w:val="00334FFE"/>
    <w:rsid w:val="00523ECD"/>
    <w:rsid w:val="00540CDE"/>
    <w:rsid w:val="005B57D0"/>
    <w:rsid w:val="0065615E"/>
    <w:rsid w:val="00664936"/>
    <w:rsid w:val="0068643A"/>
    <w:rsid w:val="00750A0E"/>
    <w:rsid w:val="007924AC"/>
    <w:rsid w:val="007E5A2F"/>
    <w:rsid w:val="008168F5"/>
    <w:rsid w:val="00947C3D"/>
    <w:rsid w:val="009B20D2"/>
    <w:rsid w:val="009D28E7"/>
    <w:rsid w:val="00A0782F"/>
    <w:rsid w:val="00B567D4"/>
    <w:rsid w:val="00BB4AE3"/>
    <w:rsid w:val="00C97F23"/>
    <w:rsid w:val="00CA6DD4"/>
    <w:rsid w:val="00DE06C7"/>
    <w:rsid w:val="00EB0B90"/>
    <w:rsid w:val="00EE17D5"/>
    <w:rsid w:val="00F901FE"/>
    <w:rsid w:val="00FD6E06"/>
    <w:rsid w:val="00FF3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5E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bacong</cp:lastModifiedBy>
  <cp:revision>8</cp:revision>
  <dcterms:created xsi:type="dcterms:W3CDTF">2016-01-25T18:16:00Z</dcterms:created>
  <dcterms:modified xsi:type="dcterms:W3CDTF">2016-03-30T23:54:00Z</dcterms:modified>
</cp:coreProperties>
</file>